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6" w:hanging="0"/>
        <w:rPr>
          <w:color w:val="0000FF"/>
        </w:rPr>
      </w:pPr>
      <w:r>
        <w:rPr>
          <w:color w:val="0000FF"/>
        </w:rPr>
      </w:r>
    </w:p>
    <w:p>
      <w:pPr>
        <w:pStyle w:val="Normal"/>
        <w:ind w:right="-766" w:hanging="0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Sequences of primers used in this work.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67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                            </w:t>
            </w:r>
            <w:r>
              <w:rPr>
                <w:b/>
                <w:color w:val="000000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AZ1+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TTCCAGTACCAGTACCTG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AZ2+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GCTGCCTATCACATACCAA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B41-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CTGGACTGCTAGAATCTGT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B42-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TTGGTTCGTGGAGGCGAT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CcCATS-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ATCCACGTCCACCGTAAC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DOMA2+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AAACGTAGATTTGGTGAAG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GWTRA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GATGTTTTTCTGTATGGGAGTCCGTA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GWTRA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AGCTGCTGGTAAAATGGTTGGTATGA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GWTRA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/>
            </w:pPr>
            <w:r>
              <w:rPr/>
              <w:t>5’ CCTCATACCAACCATTTTACCAGCA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PYA-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ATYTCRTCIAYRAARTAIG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M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GCGGTTGAATTTATATGCGT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CAACCGAGTATGTTTTCGTC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CAACCAAACAGACAGCCGT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CACTTTCAACGCAACACGA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TGCAACTGGATGAATCAACA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GGGTTCTCAACAATGTCAT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3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TCACGTTCTCTTGTCTCGT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4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AGGGTCCTTACGCTATAGA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4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ACCTTTATTTCAACGTGATGA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TRA4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6" w:hanging="0"/>
              <w:rPr>
                <w:color w:val="000000"/>
              </w:rPr>
            </w:pPr>
            <w:r>
              <w:rPr/>
              <w:t>5’ TACTGGAATGGTTATTATCTGC 3’</w:t>
            </w:r>
          </w:p>
        </w:tc>
      </w:tr>
    </w:tbl>
    <w:p>
      <w:pPr>
        <w:pStyle w:val="Normal"/>
        <w:spacing w:lineRule="auto" w:line="240"/>
        <w:ind w:right="-766" w:hanging="0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800" w:right="180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483"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625" w:hanging="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625" w:hanging="0"/>
      <w:outlineLvl w:val="3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/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/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4z1">
    <w:name w:val="WW8Num44z1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eastAsia="Times New Roman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8z3">
    <w:name w:val="WW8Num58z3"/>
    <w:qFormat/>
    <w:rPr>
      <w:rFonts w:ascii="Symbol" w:hAnsi="Symbol" w:cs="Symbol"/>
    </w:rPr>
  </w:style>
  <w:style w:type="character" w:styleId="WW8Num60z0">
    <w:name w:val="WW8Num60z0"/>
    <w:qFormat/>
    <w:rPr/>
  </w:style>
  <w:style w:type="character" w:styleId="WW8Num66z0">
    <w:name w:val="WW8Num66z0"/>
    <w:qFormat/>
    <w:rPr>
      <w:rFonts w:ascii="Symbol" w:hAnsi="Symbol" w:cs="Symbol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8z0">
    <w:name w:val="WW8Num68z0"/>
    <w:qFormat/>
    <w:rPr>
      <w:b/>
    </w:rPr>
  </w:style>
  <w:style w:type="character" w:styleId="DefaultParagraphFont">
    <w:name w:val="Default Paragraph Font"/>
    <w:qFormat/>
    <w:rPr/>
  </w:style>
  <w:style w:type="character" w:styleId="Contentdoublespace1">
    <w:name w:val="contentdoublespace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2268" w:leader="none"/>
      </w:tabs>
      <w:spacing w:lineRule="auto" w:line="360"/>
      <w:ind w:right="-625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360"/>
      <w:ind w:right="-766" w:firstLine="720"/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lineRule="auto" w:line="360"/>
      <w:ind w:left="567" w:right="-766" w:hanging="567"/>
    </w:pPr>
    <w:rPr>
      <w:rFonts w:eastAsia="Times New Roman"/>
      <w:color w:val="000000"/>
    </w:rPr>
  </w:style>
  <w:style w:type="paragraph" w:styleId="BodyTextIndent2">
    <w:name w:val="Body Text Indent 2"/>
    <w:basedOn w:val="Normal"/>
    <w:qFormat/>
    <w:pPr>
      <w:spacing w:lineRule="auto" w:line="360"/>
      <w:ind w:right="-625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5:10:00Z</dcterms:created>
  <dc:creator>Lucas</dc:creator>
  <dc:description/>
  <dc:language>en-US</dc:language>
  <cp:lastModifiedBy>Lucas</cp:lastModifiedBy>
  <cp:lastPrinted>2007-10-11T10:48:00Z</cp:lastPrinted>
  <dcterms:modified xsi:type="dcterms:W3CDTF">2007-10-12T15:33:00Z</dcterms:modified>
  <cp:revision>245</cp:revision>
  <dc:subject/>
  <dc:title>Introduction</dc:title>
</cp:coreProperties>
</file>